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0926C" w14:textId="548BB482" w:rsidR="002C6F23" w:rsidRPr="001F3706" w:rsidRDefault="0068003C" w:rsidP="006D24C9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A96AC4"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 w:rsidR="00856F6E" w:rsidRPr="001F3706">
        <w:rPr>
          <w:rFonts w:ascii="Times New Roman" w:hAnsi="Times New Roman" w:cs="Times New Roman"/>
        </w:rPr>
        <w:t>– Definitions of survey methods.</w:t>
      </w:r>
    </w:p>
    <w:p w14:paraId="19230D52" w14:textId="70C2C95E" w:rsidR="008D0D59" w:rsidRPr="001F3706" w:rsidRDefault="008D0D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D0D59" w:rsidRPr="001F3706" w14:paraId="6A4BB4E1" w14:textId="77777777" w:rsidTr="00764D3F">
        <w:tc>
          <w:tcPr>
            <w:tcW w:w="90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A71132" w14:textId="59C7E6BD" w:rsidR="008D0D59" w:rsidRPr="001F3706" w:rsidRDefault="008D0D59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  <w:b/>
              </w:rPr>
              <w:t>Table S1.</w:t>
            </w:r>
            <w:r w:rsidR="0068003C">
              <w:rPr>
                <w:rFonts w:ascii="Times New Roman" w:hAnsi="Times New Roman" w:cs="Times New Roman"/>
                <w:b/>
              </w:rPr>
              <w:t>1.</w:t>
            </w:r>
            <w:r w:rsidRPr="001F3706">
              <w:rPr>
                <w:rFonts w:ascii="Times New Roman" w:hAnsi="Times New Roman" w:cs="Times New Roman"/>
              </w:rPr>
              <w:t xml:space="preserve"> </w:t>
            </w:r>
            <w:bookmarkStart w:id="1" w:name="_Hlk526962951"/>
            <w:r w:rsidRPr="001F3706">
              <w:rPr>
                <w:rFonts w:ascii="Times New Roman" w:hAnsi="Times New Roman" w:cs="Times New Roman"/>
              </w:rPr>
              <w:t xml:space="preserve">Definitions of the </w:t>
            </w:r>
            <w:r w:rsidR="00FA73C7" w:rsidRPr="001F3706">
              <w:rPr>
                <w:rFonts w:ascii="Times New Roman" w:hAnsi="Times New Roman" w:cs="Times New Roman"/>
              </w:rPr>
              <w:t>most common</w:t>
            </w:r>
            <w:r w:rsidRPr="001F3706">
              <w:rPr>
                <w:rFonts w:ascii="Times New Roman" w:hAnsi="Times New Roman" w:cs="Times New Roman"/>
              </w:rPr>
              <w:t xml:space="preserve"> </w:t>
            </w:r>
            <w:r w:rsidR="00FA73C7" w:rsidRPr="001F3706">
              <w:rPr>
                <w:rFonts w:ascii="Times New Roman" w:hAnsi="Times New Roman" w:cs="Times New Roman"/>
              </w:rPr>
              <w:t xml:space="preserve">categories of </w:t>
            </w:r>
            <w:r w:rsidRPr="001F3706">
              <w:rPr>
                <w:rFonts w:ascii="Times New Roman" w:hAnsi="Times New Roman" w:cs="Times New Roman"/>
              </w:rPr>
              <w:t>survey method</w:t>
            </w:r>
            <w:r w:rsidR="00FA73C7" w:rsidRPr="001F3706">
              <w:rPr>
                <w:rFonts w:ascii="Times New Roman" w:hAnsi="Times New Roman" w:cs="Times New Roman"/>
              </w:rPr>
              <w:t>s that were compared to camera traps</w:t>
            </w:r>
            <w:r w:rsidRPr="001F3706">
              <w:rPr>
                <w:rFonts w:ascii="Times New Roman" w:hAnsi="Times New Roman" w:cs="Times New Roman"/>
              </w:rPr>
              <w:t xml:space="preserve">. </w:t>
            </w:r>
            <w:bookmarkEnd w:id="1"/>
          </w:p>
        </w:tc>
      </w:tr>
      <w:tr w:rsidR="008D0D59" w:rsidRPr="001F3706" w14:paraId="20E56FE0" w14:textId="77777777" w:rsidTr="008D0D59">
        <w:tc>
          <w:tcPr>
            <w:tcW w:w="4505" w:type="dxa"/>
            <w:tcBorders>
              <w:left w:val="nil"/>
              <w:bottom w:val="double" w:sz="4" w:space="0" w:color="auto"/>
            </w:tcBorders>
          </w:tcPr>
          <w:p w14:paraId="3BADF336" w14:textId="392D6107" w:rsidR="008D0D59" w:rsidRPr="001F3706" w:rsidRDefault="008D0D59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Survey method</w:t>
            </w:r>
          </w:p>
        </w:tc>
        <w:tc>
          <w:tcPr>
            <w:tcW w:w="4505" w:type="dxa"/>
            <w:tcBorders>
              <w:bottom w:val="double" w:sz="4" w:space="0" w:color="auto"/>
              <w:right w:val="nil"/>
            </w:tcBorders>
          </w:tcPr>
          <w:p w14:paraId="1B582DE5" w14:textId="5838837B" w:rsidR="008D0D59" w:rsidRPr="001F3706" w:rsidRDefault="008D0D59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Definition</w:t>
            </w:r>
          </w:p>
        </w:tc>
      </w:tr>
      <w:tr w:rsidR="008D0D59" w:rsidRPr="001F3706" w14:paraId="0536C937" w14:textId="77777777" w:rsidTr="008D0D59">
        <w:tc>
          <w:tcPr>
            <w:tcW w:w="4505" w:type="dxa"/>
            <w:tcBorders>
              <w:top w:val="double" w:sz="4" w:space="0" w:color="auto"/>
              <w:left w:val="nil"/>
              <w:bottom w:val="nil"/>
            </w:tcBorders>
          </w:tcPr>
          <w:p w14:paraId="1AAA5746" w14:textId="77777777" w:rsidR="008D0D59" w:rsidRPr="001F3706" w:rsidRDefault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Plot surveys</w:t>
            </w:r>
          </w:p>
          <w:p w14:paraId="0070010B" w14:textId="77777777" w:rsidR="00EC10FB" w:rsidRPr="001F3706" w:rsidRDefault="00EC10FB">
            <w:pPr>
              <w:rPr>
                <w:rFonts w:ascii="Times New Roman" w:hAnsi="Times New Roman" w:cs="Times New Roman"/>
              </w:rPr>
            </w:pPr>
          </w:p>
          <w:p w14:paraId="1D01BB5F" w14:textId="13E2D773" w:rsidR="00EC10FB" w:rsidRPr="001F3706" w:rsidRDefault="00EC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double" w:sz="4" w:space="0" w:color="auto"/>
              <w:bottom w:val="nil"/>
              <w:right w:val="nil"/>
            </w:tcBorders>
          </w:tcPr>
          <w:p w14:paraId="667DDA91" w14:textId="5EC5FDD9" w:rsidR="008D0D59" w:rsidRPr="001F3706" w:rsidRDefault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Exhaustive searches for animal signs within defined plots</w:t>
            </w:r>
          </w:p>
        </w:tc>
      </w:tr>
      <w:tr w:rsidR="00EC10FB" w:rsidRPr="001F3706" w14:paraId="00DD837B" w14:textId="77777777" w:rsidTr="008D0D59"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43CA0E4F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Line transects</w:t>
            </w:r>
          </w:p>
          <w:p w14:paraId="762BA2AE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208CDDCF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6D65159C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08A9F7FF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21D202F9" w14:textId="59FAE181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10C8C295" w14:textId="23F1CC68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Searches for animal signs and-or direct sightings of animals along an approximately linear route (such as a path or road) or along a straight transect specifically cut for sampling</w:t>
            </w:r>
          </w:p>
        </w:tc>
      </w:tr>
      <w:tr w:rsidR="00FA73C7" w:rsidRPr="001F3706" w14:paraId="26DF53BD" w14:textId="77777777" w:rsidTr="008D0D59"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6980C8C0" w14:textId="7777777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Live traps</w:t>
            </w:r>
          </w:p>
          <w:p w14:paraId="4DB2DB53" w14:textId="7F8697F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59A202E2" w14:textId="77777777" w:rsidR="00FA73C7" w:rsidRDefault="00164855" w:rsidP="00EC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  <w:r w:rsidR="00E83305">
              <w:rPr>
                <w:rFonts w:ascii="Times New Roman" w:hAnsi="Times New Roman" w:cs="Times New Roman"/>
              </w:rPr>
              <w:t>trapping of live animals (e.g. using a cage, box or foothold trap)</w:t>
            </w:r>
          </w:p>
          <w:p w14:paraId="6194DC96" w14:textId="44144B85" w:rsidR="00E83305" w:rsidRPr="001F3706" w:rsidRDefault="00E83305" w:rsidP="00EC10FB">
            <w:pPr>
              <w:rPr>
                <w:rFonts w:ascii="Times New Roman" w:hAnsi="Times New Roman" w:cs="Times New Roman"/>
              </w:rPr>
            </w:pPr>
          </w:p>
        </w:tc>
      </w:tr>
      <w:tr w:rsidR="00FA73C7" w:rsidRPr="001F3706" w14:paraId="33375754" w14:textId="77777777" w:rsidTr="008D0D59"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64920D33" w14:textId="7777777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Hair traps</w:t>
            </w:r>
          </w:p>
          <w:p w14:paraId="24E2FC24" w14:textId="3C3F544E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667F1F83" w14:textId="3A84F072" w:rsidR="00FA73C7" w:rsidRDefault="007153CE" w:rsidP="00EC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 collection</w:t>
            </w:r>
            <w:r w:rsidR="00E83305">
              <w:rPr>
                <w:rFonts w:ascii="Times New Roman" w:hAnsi="Times New Roman" w:cs="Times New Roman"/>
              </w:rPr>
              <w:t xml:space="preserve"> of hair from furred animals, by means of snagging (e.g. using barbed wire or nails) or sticking</w:t>
            </w:r>
            <w:r>
              <w:rPr>
                <w:rFonts w:ascii="Times New Roman" w:hAnsi="Times New Roman" w:cs="Times New Roman"/>
              </w:rPr>
              <w:t xml:space="preserve"> (e.g. using adhesive </w:t>
            </w:r>
            <w:r w:rsidR="00E83305">
              <w:rPr>
                <w:rFonts w:ascii="Times New Roman" w:hAnsi="Times New Roman" w:cs="Times New Roman"/>
              </w:rPr>
              <w:t xml:space="preserve">tape)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235132">
              <w:rPr>
                <w:rFonts w:ascii="Times New Roman" w:hAnsi="Times New Roman" w:cs="Times New Roman"/>
              </w:rPr>
              <w:t>typically</w:t>
            </w:r>
            <w:r w:rsidR="00E83305">
              <w:rPr>
                <w:rFonts w:ascii="Times New Roman" w:hAnsi="Times New Roman" w:cs="Times New Roman"/>
              </w:rPr>
              <w:t xml:space="preserve"> involving the use of attractants to encourage animals to approach and interact with the trapping device</w:t>
            </w:r>
            <w:r w:rsidR="00235132">
              <w:rPr>
                <w:rFonts w:ascii="Times New Roman" w:hAnsi="Times New Roman" w:cs="Times New Roman"/>
              </w:rPr>
              <w:t xml:space="preserve"> </w:t>
            </w:r>
          </w:p>
          <w:p w14:paraId="32EFC3CD" w14:textId="7154152B" w:rsidR="00E83305" w:rsidRPr="001F3706" w:rsidRDefault="00E83305" w:rsidP="00EC10FB">
            <w:pPr>
              <w:rPr>
                <w:rFonts w:ascii="Times New Roman" w:hAnsi="Times New Roman" w:cs="Times New Roman"/>
              </w:rPr>
            </w:pPr>
          </w:p>
        </w:tc>
      </w:tr>
      <w:tr w:rsidR="00EC10FB" w:rsidRPr="001F3706" w14:paraId="11EC5345" w14:textId="77777777" w:rsidTr="008D0D59"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2B304BD5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Track plots</w:t>
            </w:r>
          </w:p>
          <w:p w14:paraId="213D53EB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69534EBD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7B86EF90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  <w:p w14:paraId="249D4FAE" w14:textId="3C0088A5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4206976F" w14:textId="48BEB9F1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Monitoring of patches of substrate in the environment for animal signs, sometimes involving modification of the substrate (e.g. by adding a layer of sand)</w:t>
            </w:r>
          </w:p>
        </w:tc>
      </w:tr>
      <w:tr w:rsidR="00EC10FB" w:rsidRPr="001F3706" w14:paraId="780174E0" w14:textId="77777777" w:rsidTr="00EC10FB"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050296DA" w14:textId="77777777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Track plates</w:t>
            </w:r>
          </w:p>
          <w:p w14:paraId="7A60ECE0" w14:textId="7777777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  <w:p w14:paraId="1AE94F89" w14:textId="7777777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  <w:p w14:paraId="381BE529" w14:textId="7777777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  <w:p w14:paraId="4303193F" w14:textId="77777777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  <w:p w14:paraId="32433EA8" w14:textId="21332AF1" w:rsidR="00FA73C7" w:rsidRPr="001F3706" w:rsidRDefault="00FA73C7" w:rsidP="00EC1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58C77C89" w14:textId="3FBA44B8" w:rsidR="00EC10FB" w:rsidRPr="001F3706" w:rsidRDefault="00EC10FB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 xml:space="preserve">Monitoring of an artificial surface (the “plate”) inside small trap-like constructions placed in the environment, with ink wells or soot typically used to increase the visibility of tracks </w:t>
            </w:r>
          </w:p>
        </w:tc>
      </w:tr>
      <w:tr w:rsidR="00FA73C7" w:rsidRPr="001F3706" w14:paraId="3A84606A" w14:textId="77777777" w:rsidTr="00614610"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1469D2BA" w14:textId="77777777" w:rsidR="00FA73C7" w:rsidRPr="001F3706" w:rsidRDefault="00FA73C7" w:rsidP="00614610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Scat surveys</w:t>
            </w:r>
          </w:p>
          <w:p w14:paraId="3AC5D960" w14:textId="77777777" w:rsidR="00FA73C7" w:rsidRPr="001F3706" w:rsidRDefault="00FA73C7" w:rsidP="00614610">
            <w:pPr>
              <w:rPr>
                <w:rFonts w:ascii="Times New Roman" w:hAnsi="Times New Roman" w:cs="Times New Roman"/>
              </w:rPr>
            </w:pPr>
          </w:p>
          <w:p w14:paraId="53310D5E" w14:textId="77777777" w:rsidR="00FA73C7" w:rsidRPr="001F3706" w:rsidRDefault="00FA73C7" w:rsidP="00614610">
            <w:pPr>
              <w:rPr>
                <w:rFonts w:ascii="Times New Roman" w:hAnsi="Times New Roman" w:cs="Times New Roman"/>
              </w:rPr>
            </w:pPr>
          </w:p>
          <w:p w14:paraId="1BDAB2A8" w14:textId="77777777" w:rsidR="00FA73C7" w:rsidRPr="001F3706" w:rsidRDefault="00FA73C7" w:rsidP="00614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300492E6" w14:textId="77777777" w:rsidR="00FA73C7" w:rsidRPr="001F3706" w:rsidRDefault="00FA73C7" w:rsidP="00614610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Opportunistic searches for faecal matter, accompanied by DNA sequencing for species identification</w:t>
            </w:r>
          </w:p>
        </w:tc>
      </w:tr>
      <w:tr w:rsidR="00EC10FB" w:rsidRPr="001F3706" w14:paraId="476694B9" w14:textId="77777777" w:rsidTr="008D0D59">
        <w:tc>
          <w:tcPr>
            <w:tcW w:w="4505" w:type="dxa"/>
            <w:tcBorders>
              <w:top w:val="nil"/>
              <w:left w:val="nil"/>
            </w:tcBorders>
          </w:tcPr>
          <w:p w14:paraId="394A86C7" w14:textId="5B539B75" w:rsidR="00EC10FB" w:rsidRPr="001F3706" w:rsidRDefault="00FA73C7" w:rsidP="00EC10FB">
            <w:pPr>
              <w:rPr>
                <w:rFonts w:ascii="Times New Roman" w:hAnsi="Times New Roman" w:cs="Times New Roman"/>
              </w:rPr>
            </w:pPr>
            <w:r w:rsidRPr="001F3706">
              <w:rPr>
                <w:rFonts w:ascii="Times New Roman" w:hAnsi="Times New Roman" w:cs="Times New Roman"/>
              </w:rPr>
              <w:t>Detector dogs</w:t>
            </w:r>
          </w:p>
        </w:tc>
        <w:tc>
          <w:tcPr>
            <w:tcW w:w="4505" w:type="dxa"/>
            <w:tcBorders>
              <w:top w:val="nil"/>
              <w:right w:val="nil"/>
            </w:tcBorders>
          </w:tcPr>
          <w:p w14:paraId="7B214BD1" w14:textId="7C7EFCFF" w:rsidR="00EC10FB" w:rsidRPr="001F3706" w:rsidRDefault="00F6369A" w:rsidP="00EC1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se of specially-trained dogs to locate the scent and-or faeces of target species</w:t>
            </w:r>
          </w:p>
        </w:tc>
      </w:tr>
    </w:tbl>
    <w:p w14:paraId="7BB41F65" w14:textId="77777777" w:rsidR="008D0D59" w:rsidRPr="001F3706" w:rsidRDefault="008D0D59">
      <w:pPr>
        <w:rPr>
          <w:rFonts w:ascii="Times New Roman" w:hAnsi="Times New Roman" w:cs="Times New Roman"/>
        </w:rPr>
      </w:pPr>
    </w:p>
    <w:sectPr w:rsidR="008D0D59" w:rsidRPr="001F3706" w:rsidSect="00A464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4B177" w14:textId="77777777" w:rsidR="00477993" w:rsidRDefault="00477993" w:rsidP="00FA73C7">
      <w:r>
        <w:separator/>
      </w:r>
    </w:p>
  </w:endnote>
  <w:endnote w:type="continuationSeparator" w:id="0">
    <w:p w14:paraId="1B270C13" w14:textId="77777777" w:rsidR="00477993" w:rsidRDefault="00477993" w:rsidP="00FA7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CD36D" w14:textId="77777777" w:rsidR="00477993" w:rsidRDefault="00477993" w:rsidP="00FA73C7">
      <w:r>
        <w:separator/>
      </w:r>
    </w:p>
  </w:footnote>
  <w:footnote w:type="continuationSeparator" w:id="0">
    <w:p w14:paraId="35CAD4BD" w14:textId="77777777" w:rsidR="00477993" w:rsidRDefault="00477993" w:rsidP="00FA7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59"/>
    <w:rsid w:val="00164855"/>
    <w:rsid w:val="001F3706"/>
    <w:rsid w:val="00214C52"/>
    <w:rsid w:val="00235132"/>
    <w:rsid w:val="002C6F23"/>
    <w:rsid w:val="00477993"/>
    <w:rsid w:val="004F2B3A"/>
    <w:rsid w:val="0068003C"/>
    <w:rsid w:val="006D24C9"/>
    <w:rsid w:val="006D7CD1"/>
    <w:rsid w:val="007153CE"/>
    <w:rsid w:val="00775F3C"/>
    <w:rsid w:val="00856F6E"/>
    <w:rsid w:val="00861027"/>
    <w:rsid w:val="008B3219"/>
    <w:rsid w:val="008D0D59"/>
    <w:rsid w:val="00976D1A"/>
    <w:rsid w:val="00A46450"/>
    <w:rsid w:val="00A96AC4"/>
    <w:rsid w:val="00C51449"/>
    <w:rsid w:val="00E83305"/>
    <w:rsid w:val="00EC10FB"/>
    <w:rsid w:val="00F6369A"/>
    <w:rsid w:val="00FA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7929C"/>
  <w14:defaultImageDpi w14:val="32767"/>
  <w15:chartTrackingRefBased/>
  <w15:docId w15:val="{42F816AE-E96A-EA4F-A561-16BB5A1E4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4C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D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D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24C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Wearn</dc:creator>
  <cp:keywords/>
  <dc:description/>
  <cp:lastModifiedBy>Oliver Wearn</cp:lastModifiedBy>
  <cp:revision>8</cp:revision>
  <dcterms:created xsi:type="dcterms:W3CDTF">2018-06-10T21:07:00Z</dcterms:created>
  <dcterms:modified xsi:type="dcterms:W3CDTF">2018-10-11T13:10:00Z</dcterms:modified>
</cp:coreProperties>
</file>